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033347" w14:textId="1BFCD26F" w:rsidR="001B425B" w:rsidRDefault="001B425B">
      <w:pPr>
        <w:rPr>
          <w:rFonts w:ascii="Times New Roman" w:hAnsi="Times New Roman" w:cs="Times New Roman"/>
          <w:sz w:val="24"/>
          <w:szCs w:val="24"/>
        </w:rPr>
      </w:pPr>
      <w:r w:rsidRPr="008B5C21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CE19B9">
        <w:rPr>
          <w:rFonts w:ascii="Times New Roman" w:hAnsi="Times New Roman" w:cs="Times New Roman"/>
          <w:sz w:val="24"/>
          <w:szCs w:val="24"/>
        </w:rPr>
        <w:t>Results (Figures and Tables)</w:t>
      </w:r>
    </w:p>
    <w:p w14:paraId="761722D2" w14:textId="77777777" w:rsidR="00D31CA3" w:rsidRPr="008D29C1" w:rsidRDefault="00D31CA3">
      <w:pPr>
        <w:rPr>
          <w:rFonts w:ascii="Times New Roman" w:hAnsi="Times New Roman" w:cs="Times New Roman"/>
          <w:sz w:val="24"/>
          <w:szCs w:val="24"/>
        </w:rPr>
      </w:pPr>
    </w:p>
    <w:p w14:paraId="21C0A412" w14:textId="77777777" w:rsidR="004A4061" w:rsidRPr="00557F9B" w:rsidRDefault="004A4061" w:rsidP="004A406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557F9B"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 wp14:anchorId="25A2C818" wp14:editId="70E30A4C">
            <wp:extent cx="4438650" cy="2871787"/>
            <wp:effectExtent l="0" t="0" r="0" b="508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FE377B45-A30E-4BA4-9FCF-99DA6681834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6630B52" w14:textId="77777777" w:rsidR="004A4061" w:rsidRDefault="004A4061" w:rsidP="004A406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iCs/>
          <w:sz w:val="20"/>
          <w:szCs w:val="20"/>
        </w:rPr>
      </w:pPr>
    </w:p>
    <w:p w14:paraId="50B63F40" w14:textId="3B10C37D" w:rsidR="004A4061" w:rsidRPr="00485516" w:rsidRDefault="004A4061" w:rsidP="004A406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iCs/>
          <w:sz w:val="20"/>
          <w:szCs w:val="20"/>
        </w:rPr>
      </w:pPr>
      <w:r w:rsidRPr="00485516">
        <w:rPr>
          <w:rFonts w:ascii="Times New Roman" w:hAnsi="Times New Roman"/>
          <w:b/>
          <w:iCs/>
          <w:sz w:val="20"/>
          <w:szCs w:val="20"/>
        </w:rPr>
        <w:t xml:space="preserve">Figure </w:t>
      </w:r>
      <w:r w:rsidR="00C8576C">
        <w:rPr>
          <w:rFonts w:ascii="Times New Roman" w:hAnsi="Times New Roman"/>
          <w:b/>
          <w:iCs/>
          <w:sz w:val="20"/>
          <w:szCs w:val="20"/>
        </w:rPr>
        <w:t>S</w:t>
      </w:r>
      <w:r w:rsidR="00D31CA3">
        <w:rPr>
          <w:rFonts w:ascii="Times New Roman" w:hAnsi="Times New Roman"/>
          <w:b/>
          <w:iCs/>
          <w:sz w:val="20"/>
          <w:szCs w:val="20"/>
        </w:rPr>
        <w:t>1</w:t>
      </w:r>
      <w:r w:rsidRPr="00485516">
        <w:rPr>
          <w:rFonts w:ascii="Times New Roman" w:hAnsi="Times New Roman"/>
          <w:b/>
          <w:iCs/>
          <w:sz w:val="20"/>
          <w:szCs w:val="20"/>
        </w:rPr>
        <w:t xml:space="preserve"> MC </w:t>
      </w:r>
      <w:r>
        <w:rPr>
          <w:rFonts w:ascii="Times New Roman" w:hAnsi="Times New Roman"/>
          <w:b/>
          <w:iCs/>
          <w:sz w:val="20"/>
          <w:szCs w:val="20"/>
        </w:rPr>
        <w:t>D</w:t>
      </w:r>
      <w:r w:rsidRPr="00485516">
        <w:rPr>
          <w:rFonts w:ascii="Times New Roman" w:hAnsi="Times New Roman"/>
          <w:b/>
          <w:iCs/>
          <w:sz w:val="20"/>
          <w:szCs w:val="20"/>
        </w:rPr>
        <w:t xml:space="preserve">ensity (actual count) over </w:t>
      </w:r>
      <w:r>
        <w:rPr>
          <w:rFonts w:ascii="Times New Roman" w:hAnsi="Times New Roman"/>
          <w:b/>
          <w:iCs/>
          <w:sz w:val="20"/>
          <w:szCs w:val="20"/>
        </w:rPr>
        <w:t>T</w:t>
      </w:r>
      <w:r w:rsidRPr="00485516">
        <w:rPr>
          <w:rFonts w:ascii="Times New Roman" w:hAnsi="Times New Roman"/>
          <w:b/>
          <w:iCs/>
          <w:sz w:val="20"/>
          <w:szCs w:val="20"/>
        </w:rPr>
        <w:t>ime from</w:t>
      </w:r>
      <w:r>
        <w:rPr>
          <w:rFonts w:ascii="Times New Roman" w:hAnsi="Times New Roman"/>
          <w:b/>
          <w:iCs/>
          <w:sz w:val="20"/>
          <w:szCs w:val="20"/>
        </w:rPr>
        <w:t xml:space="preserve"> each P</w:t>
      </w:r>
      <w:r w:rsidRPr="00485516">
        <w:rPr>
          <w:rFonts w:ascii="Times New Roman" w:hAnsi="Times New Roman"/>
          <w:b/>
          <w:iCs/>
          <w:sz w:val="20"/>
          <w:szCs w:val="20"/>
        </w:rPr>
        <w:t>atient</w:t>
      </w:r>
    </w:p>
    <w:p w14:paraId="7AA55AD4" w14:textId="1540478E" w:rsidR="004A4061" w:rsidRPr="004A4061" w:rsidRDefault="004A4061" w:rsidP="004A406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Cs/>
          <w:iCs/>
        </w:rPr>
      </w:pPr>
      <w:bookmarkStart w:id="0" w:name="_Hlk84332164"/>
      <w:r w:rsidRPr="004A4061">
        <w:rPr>
          <w:rFonts w:ascii="Times New Roman" w:hAnsi="Times New Roman"/>
          <w:bCs/>
          <w:iCs/>
        </w:rPr>
        <w:t xml:space="preserve">This figure demonstrates the change in Meissner’s corpuscle (MC) density in cancer patients over time as assessed at baseline before starting chemotherapy (B), prior </w:t>
      </w:r>
      <w:r w:rsidR="00815147">
        <w:rPr>
          <w:rFonts w:ascii="Times New Roman" w:hAnsi="Times New Roman"/>
          <w:bCs/>
          <w:iCs/>
        </w:rPr>
        <w:t xml:space="preserve">to </w:t>
      </w:r>
      <w:r w:rsidRPr="004A4061">
        <w:rPr>
          <w:rFonts w:ascii="Times New Roman" w:hAnsi="Times New Roman"/>
          <w:bCs/>
          <w:iCs/>
        </w:rPr>
        <w:t xml:space="preserve">each chemotherapy cycle (C2-C8) and follow up post-chemotherapy at 3 months (3M) and 6 months (6M). </w:t>
      </w:r>
      <w:bookmarkEnd w:id="0"/>
      <w:r w:rsidRPr="004A4061">
        <w:rPr>
          <w:rFonts w:ascii="Times New Roman" w:hAnsi="Times New Roman"/>
          <w:bCs/>
          <w:iCs/>
        </w:rPr>
        <w:t xml:space="preserve">The coloured symbols represent the actual MC density count from each patient (colorectal cancer patients 1, 3-6, 8,9; gynaecological cancer patients 2, 7). </w:t>
      </w:r>
      <w:r w:rsidRPr="004A4061">
        <w:rPr>
          <w:rFonts w:ascii="Times New Roman" w:hAnsi="Times New Roman"/>
        </w:rPr>
        <w:t xml:space="preserve">MC density was expressed as the maximum MC count per </w:t>
      </w:r>
      <w:r w:rsidR="00B409EB">
        <w:rPr>
          <w:rFonts w:ascii="Times New Roman" w:hAnsi="Times New Roman"/>
        </w:rPr>
        <w:t>3</w:t>
      </w:r>
      <w:r w:rsidRPr="004A4061">
        <w:rPr>
          <w:rFonts w:ascii="Times New Roman" w:hAnsi="Times New Roman"/>
        </w:rPr>
        <w:t>x</w:t>
      </w:r>
      <w:r w:rsidR="00B409EB">
        <w:rPr>
          <w:rFonts w:ascii="Times New Roman" w:hAnsi="Times New Roman"/>
        </w:rPr>
        <w:t>3</w:t>
      </w:r>
      <w:r w:rsidRPr="004A4061">
        <w:rPr>
          <w:rFonts w:ascii="Times New Roman" w:hAnsi="Times New Roman"/>
        </w:rPr>
        <w:t xml:space="preserve"> mm optical biopsy. Note gaps in each patients’ trajectory represent data not available at that time point.</w:t>
      </w:r>
    </w:p>
    <w:p w14:paraId="274ACA0A" w14:textId="77777777" w:rsidR="005A10B2" w:rsidRDefault="005A10B2" w:rsidP="005A10B2">
      <w:pPr>
        <w:rPr>
          <w:rFonts w:ascii="Times New Roman" w:hAnsi="Times New Roman"/>
          <w:sz w:val="24"/>
          <w:szCs w:val="24"/>
        </w:rPr>
      </w:pPr>
    </w:p>
    <w:p w14:paraId="7B35B074" w14:textId="77777777" w:rsidR="005A10B2" w:rsidRDefault="005A10B2" w:rsidP="005A10B2">
      <w:pPr>
        <w:rPr>
          <w:rFonts w:ascii="Times New Roman" w:hAnsi="Times New Roman"/>
          <w:sz w:val="24"/>
          <w:szCs w:val="24"/>
        </w:rPr>
      </w:pPr>
    </w:p>
    <w:p w14:paraId="55BF55A4" w14:textId="77777777" w:rsidR="005A10B2" w:rsidRPr="00311297" w:rsidRDefault="005A10B2" w:rsidP="005A10B2">
      <w:pPr>
        <w:spacing w:after="0" w:line="240" w:lineRule="auto"/>
        <w:jc w:val="both"/>
        <w:rPr>
          <w:rFonts w:ascii="Times New Roman" w:hAnsi="Times New Roman"/>
          <w:b/>
          <w:bCs/>
          <w:sz w:val="20"/>
          <w:szCs w:val="20"/>
        </w:rPr>
      </w:pPr>
      <w:r w:rsidRPr="00311297">
        <w:rPr>
          <w:rFonts w:ascii="Times New Roman" w:hAnsi="Times New Roman"/>
          <w:b/>
          <w:bCs/>
          <w:sz w:val="20"/>
          <w:szCs w:val="20"/>
        </w:rPr>
        <w:t>Table</w:t>
      </w:r>
      <w:r>
        <w:rPr>
          <w:rFonts w:ascii="Times New Roman" w:hAnsi="Times New Roman"/>
          <w:b/>
          <w:bCs/>
          <w:sz w:val="20"/>
          <w:szCs w:val="20"/>
        </w:rPr>
        <w:t xml:space="preserve"> S1</w:t>
      </w:r>
      <w:r w:rsidRPr="00311297">
        <w:rPr>
          <w:rFonts w:ascii="Times New Roman" w:hAnsi="Times New Roman"/>
          <w:b/>
          <w:bCs/>
          <w:sz w:val="20"/>
          <w:szCs w:val="20"/>
        </w:rPr>
        <w:t xml:space="preserve"> MC Density </w:t>
      </w:r>
      <w:r>
        <w:rPr>
          <w:rFonts w:ascii="Times New Roman" w:hAnsi="Times New Roman"/>
          <w:b/>
          <w:bCs/>
          <w:sz w:val="20"/>
          <w:szCs w:val="20"/>
        </w:rPr>
        <w:t>correlated with EORTC QLQ-CIPN20 questionnaire</w:t>
      </w:r>
    </w:p>
    <w:tbl>
      <w:tblPr>
        <w:tblpPr w:leftFromText="180" w:rightFromText="180" w:vertAnchor="text" w:horzAnchor="margin" w:tblpY="521"/>
        <w:tblW w:w="74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0"/>
        <w:gridCol w:w="874"/>
        <w:gridCol w:w="961"/>
        <w:gridCol w:w="1214"/>
        <w:gridCol w:w="1214"/>
        <w:gridCol w:w="1134"/>
        <w:gridCol w:w="1134"/>
      </w:tblGrid>
      <w:tr w:rsidR="005A10B2" w:rsidRPr="00AB0225" w14:paraId="23F59670" w14:textId="77777777" w:rsidTr="00555C71">
        <w:trPr>
          <w:trHeight w:val="184"/>
        </w:trPr>
        <w:tc>
          <w:tcPr>
            <w:tcW w:w="2795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8454607" w14:textId="77777777" w:rsidR="005A10B2" w:rsidRPr="00AB0225" w:rsidRDefault="005A10B2" w:rsidP="005A10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B022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14" w:type="dxa"/>
          </w:tcPr>
          <w:p w14:paraId="049C3F08" w14:textId="77777777" w:rsidR="005A10B2" w:rsidRDefault="005A10B2" w:rsidP="005A10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EORTC QLQ-CIPN20</w:t>
            </w:r>
          </w:p>
          <w:p w14:paraId="792ACA21" w14:textId="77777777" w:rsidR="005A10B2" w:rsidRDefault="005A10B2" w:rsidP="005A10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Sensory</w:t>
            </w:r>
          </w:p>
          <w:p w14:paraId="799944FA" w14:textId="77777777" w:rsidR="005A10B2" w:rsidRDefault="005A10B2" w:rsidP="005A10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subscale</w:t>
            </w:r>
          </w:p>
        </w:tc>
        <w:tc>
          <w:tcPr>
            <w:tcW w:w="1214" w:type="dxa"/>
            <w:shd w:val="clear" w:color="auto" w:fill="auto"/>
            <w:vAlign w:val="bottom"/>
          </w:tcPr>
          <w:p w14:paraId="07F827BB" w14:textId="77777777" w:rsidR="005A10B2" w:rsidRDefault="005A10B2" w:rsidP="005A10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EORTC QLQ-CIPN20</w:t>
            </w:r>
          </w:p>
          <w:p w14:paraId="5618DC9E" w14:textId="77777777" w:rsidR="005A10B2" w:rsidRDefault="005A10B2" w:rsidP="005A10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 xml:space="preserve">Motor </w:t>
            </w:r>
          </w:p>
          <w:p w14:paraId="12D46F45" w14:textId="77777777" w:rsidR="005A10B2" w:rsidRPr="00AB0225" w:rsidRDefault="005A10B2" w:rsidP="005A10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subscale</w:t>
            </w:r>
          </w:p>
        </w:tc>
        <w:tc>
          <w:tcPr>
            <w:tcW w:w="1134" w:type="dxa"/>
          </w:tcPr>
          <w:p w14:paraId="7ABD63AF" w14:textId="77777777" w:rsidR="005A10B2" w:rsidRDefault="005A10B2" w:rsidP="005A10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EORTC QLQ-CIPN20</w:t>
            </w:r>
          </w:p>
          <w:p w14:paraId="4EA62490" w14:textId="77777777" w:rsidR="005A10B2" w:rsidRDefault="005A10B2" w:rsidP="005A10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 xml:space="preserve">Autonomic </w:t>
            </w:r>
          </w:p>
          <w:p w14:paraId="56D5890B" w14:textId="77777777" w:rsidR="005A10B2" w:rsidRPr="00AB0225" w:rsidRDefault="005A10B2" w:rsidP="005A10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subscale</w:t>
            </w:r>
          </w:p>
        </w:tc>
        <w:tc>
          <w:tcPr>
            <w:tcW w:w="1134" w:type="dxa"/>
          </w:tcPr>
          <w:p w14:paraId="58F757F1" w14:textId="77777777" w:rsidR="005A10B2" w:rsidRDefault="005A10B2" w:rsidP="005A10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EORTC QLQ-CIPN20 Total Score</w:t>
            </w:r>
          </w:p>
        </w:tc>
      </w:tr>
      <w:tr w:rsidR="005A10B2" w:rsidRPr="00AB0225" w14:paraId="66A8FE99" w14:textId="77777777" w:rsidTr="00555C71">
        <w:trPr>
          <w:trHeight w:val="118"/>
        </w:trPr>
        <w:tc>
          <w:tcPr>
            <w:tcW w:w="960" w:type="dxa"/>
            <w:vMerge w:val="restart"/>
            <w:shd w:val="clear" w:color="auto" w:fill="auto"/>
            <w:hideMark/>
          </w:tcPr>
          <w:p w14:paraId="1F991105" w14:textId="77777777" w:rsidR="005A10B2" w:rsidRPr="00AB0225" w:rsidRDefault="005A10B2" w:rsidP="005A10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B022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Spearman's rho</w:t>
            </w:r>
          </w:p>
        </w:tc>
        <w:tc>
          <w:tcPr>
            <w:tcW w:w="874" w:type="dxa"/>
            <w:vMerge w:val="restart"/>
            <w:shd w:val="clear" w:color="auto" w:fill="auto"/>
            <w:hideMark/>
          </w:tcPr>
          <w:p w14:paraId="4E2EA77C" w14:textId="77777777" w:rsidR="005A10B2" w:rsidRPr="00AB0225" w:rsidRDefault="005A10B2" w:rsidP="005A10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B022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MC density consensus count</w:t>
            </w:r>
          </w:p>
        </w:tc>
        <w:tc>
          <w:tcPr>
            <w:tcW w:w="961" w:type="dxa"/>
            <w:shd w:val="clear" w:color="auto" w:fill="auto"/>
            <w:hideMark/>
          </w:tcPr>
          <w:p w14:paraId="6EDC2280" w14:textId="77777777" w:rsidR="005A10B2" w:rsidRPr="00AB0225" w:rsidRDefault="005A10B2" w:rsidP="005A10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B022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Correlation Coefficient</w:t>
            </w:r>
          </w:p>
        </w:tc>
        <w:tc>
          <w:tcPr>
            <w:tcW w:w="1214" w:type="dxa"/>
            <w:vAlign w:val="center"/>
          </w:tcPr>
          <w:p w14:paraId="0E247C45" w14:textId="77777777" w:rsidR="005A10B2" w:rsidRDefault="005A10B2" w:rsidP="005A10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  <w:r w:rsidRPr="009148B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1214" w:type="dxa"/>
            <w:vAlign w:val="center"/>
          </w:tcPr>
          <w:p w14:paraId="28C0089B" w14:textId="77777777" w:rsidR="005A10B2" w:rsidRDefault="005A10B2" w:rsidP="005A10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  <w:r w:rsidRPr="009148B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.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2</w:t>
            </w:r>
            <w:r w:rsidRPr="00AB0225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16FC38" w14:textId="77777777" w:rsidR="005A10B2" w:rsidRPr="00AB0225" w:rsidRDefault="005A10B2" w:rsidP="005A10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  <w:r w:rsidRPr="009148B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.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8</w:t>
            </w:r>
            <w:r w:rsidRPr="00AB0225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1134" w:type="dxa"/>
            <w:vAlign w:val="center"/>
          </w:tcPr>
          <w:p w14:paraId="0ED6EF5A" w14:textId="77777777" w:rsidR="005A10B2" w:rsidRPr="00AB0225" w:rsidRDefault="005A10B2" w:rsidP="005A10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  <w:r w:rsidRPr="009148B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72</w:t>
            </w:r>
          </w:p>
        </w:tc>
      </w:tr>
      <w:tr w:rsidR="005A10B2" w:rsidRPr="00AB0225" w14:paraId="27728B52" w14:textId="77777777" w:rsidTr="00555C71">
        <w:trPr>
          <w:trHeight w:val="202"/>
        </w:trPr>
        <w:tc>
          <w:tcPr>
            <w:tcW w:w="9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C3C288B" w14:textId="77777777" w:rsidR="005A10B2" w:rsidRPr="00AB0225" w:rsidRDefault="005A10B2" w:rsidP="005A10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AEC4B18" w14:textId="77777777" w:rsidR="005A10B2" w:rsidRPr="00AB0225" w:rsidRDefault="005A10B2" w:rsidP="005A10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6098F17" w14:textId="77777777" w:rsidR="005A10B2" w:rsidRPr="00AB0225" w:rsidRDefault="005A10B2" w:rsidP="005A10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B022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Sig. (2-tailed)</w:t>
            </w:r>
          </w:p>
        </w:tc>
        <w:tc>
          <w:tcPr>
            <w:tcW w:w="1214" w:type="dxa"/>
            <w:vAlign w:val="center"/>
          </w:tcPr>
          <w:p w14:paraId="77C3481C" w14:textId="20832EDB" w:rsidR="005A10B2" w:rsidRDefault="00B409EB" w:rsidP="005A10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 w:rsidR="005A10B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= 0.901</w:t>
            </w:r>
          </w:p>
        </w:tc>
        <w:tc>
          <w:tcPr>
            <w:tcW w:w="1214" w:type="dxa"/>
            <w:vAlign w:val="center"/>
          </w:tcPr>
          <w:p w14:paraId="19B24373" w14:textId="6F616D65" w:rsidR="005A10B2" w:rsidRDefault="00B409EB" w:rsidP="005A10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 w:rsidR="005A10B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= 0.0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D24E32" w14:textId="52EFCE98" w:rsidR="005A10B2" w:rsidRPr="00AB0225" w:rsidRDefault="00B409EB" w:rsidP="005A10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 w:rsidR="005A10B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= 0.017</w:t>
            </w:r>
          </w:p>
        </w:tc>
        <w:tc>
          <w:tcPr>
            <w:tcW w:w="1134" w:type="dxa"/>
            <w:vAlign w:val="center"/>
          </w:tcPr>
          <w:p w14:paraId="2D0EAF94" w14:textId="1CCC660C" w:rsidR="005A10B2" w:rsidRDefault="00B409EB" w:rsidP="005A10B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 w:rsidR="005A10B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= 0.119</w:t>
            </w:r>
          </w:p>
        </w:tc>
      </w:tr>
    </w:tbl>
    <w:p w14:paraId="349A7C64" w14:textId="77777777" w:rsidR="004A4061" w:rsidRPr="00ED6928" w:rsidRDefault="004A4061" w:rsidP="005A10B2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p w14:paraId="7C3BAF4F" w14:textId="0A37DC83" w:rsidR="00D31CA3" w:rsidRDefault="00D31CA3" w:rsidP="00D31C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C16735" w14:textId="3D8267AE" w:rsidR="00D31CA3" w:rsidRDefault="00D31CA3" w:rsidP="00D31C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ED04C10" w14:textId="440DFB69" w:rsidR="00717289" w:rsidRDefault="00717289" w:rsidP="00D31C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772D145" w14:textId="3AD33403" w:rsidR="00717289" w:rsidRDefault="00717289" w:rsidP="00D31C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7F18CD" w14:textId="4DE755C6" w:rsidR="00717289" w:rsidRDefault="00717289" w:rsidP="00D31C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D27CF3" w14:textId="1351017A" w:rsidR="00717289" w:rsidRDefault="00717289" w:rsidP="00D31C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B261CA" w14:textId="534556A3" w:rsidR="003930E7" w:rsidRDefault="003930E7" w:rsidP="00D31C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1986B4" w14:textId="3C5178EA" w:rsidR="003930E7" w:rsidRPr="003930E7" w:rsidRDefault="003930E7" w:rsidP="003930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3930E7">
        <w:rPr>
          <w:rFonts w:ascii="Times New Roman" w:hAnsi="Times New Roman"/>
          <w:sz w:val="18"/>
          <w:szCs w:val="18"/>
        </w:rPr>
        <w:t>MC (Meissner’s corpuscles) density</w:t>
      </w:r>
    </w:p>
    <w:p w14:paraId="064C1E31" w14:textId="312EE178" w:rsidR="00717289" w:rsidRDefault="00717289" w:rsidP="00D31C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E8C7DC0" w14:textId="1EC121B1" w:rsidR="00717289" w:rsidRDefault="00717289" w:rsidP="00D31C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364F5A" w14:textId="288F178C" w:rsidR="00717289" w:rsidRDefault="00717289" w:rsidP="00D31C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872669" w14:textId="1FD947BD" w:rsidR="00717289" w:rsidRDefault="00717289" w:rsidP="00D31C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DAF315" w14:textId="5D87B465" w:rsidR="00717289" w:rsidRDefault="00E04093" w:rsidP="00D31C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A206002" wp14:editId="6BECF8E6">
            <wp:extent cx="5253038" cy="3045629"/>
            <wp:effectExtent l="0" t="0" r="508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1583" cy="3073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DC8D03" w14:textId="77777777" w:rsidR="00717289" w:rsidRDefault="00717289" w:rsidP="00D31C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3AE1BEE" w14:textId="77777777" w:rsidR="00717289" w:rsidRDefault="00717289" w:rsidP="0071728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iCs/>
          <w:sz w:val="20"/>
          <w:szCs w:val="20"/>
        </w:rPr>
      </w:pPr>
      <w:r w:rsidRPr="00485516">
        <w:rPr>
          <w:rFonts w:ascii="Times New Roman" w:hAnsi="Times New Roman"/>
          <w:b/>
          <w:iCs/>
          <w:sz w:val="20"/>
          <w:szCs w:val="20"/>
        </w:rPr>
        <w:t xml:space="preserve">Figure </w:t>
      </w:r>
      <w:r>
        <w:rPr>
          <w:rFonts w:ascii="Times New Roman" w:hAnsi="Times New Roman"/>
          <w:b/>
          <w:iCs/>
          <w:sz w:val="20"/>
          <w:szCs w:val="20"/>
        </w:rPr>
        <w:t>S2</w:t>
      </w:r>
      <w:r w:rsidRPr="00485516">
        <w:rPr>
          <w:rFonts w:ascii="Times New Roman" w:hAnsi="Times New Roman"/>
          <w:b/>
          <w:iCs/>
          <w:sz w:val="20"/>
          <w:szCs w:val="20"/>
        </w:rPr>
        <w:t xml:space="preserve"> </w:t>
      </w:r>
      <w:r>
        <w:rPr>
          <w:rFonts w:ascii="Times New Roman" w:hAnsi="Times New Roman"/>
          <w:b/>
          <w:iCs/>
          <w:sz w:val="20"/>
          <w:szCs w:val="20"/>
        </w:rPr>
        <w:t>Mean Mechanical detection threshold over time</w:t>
      </w:r>
    </w:p>
    <w:p w14:paraId="297271CC" w14:textId="7821E429" w:rsidR="00717289" w:rsidRDefault="00717289" w:rsidP="007172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Cs/>
          <w:iCs/>
        </w:rPr>
      </w:pPr>
      <w:r w:rsidRPr="00B33118">
        <w:rPr>
          <w:rFonts w:ascii="Times New Roman" w:hAnsi="Times New Roman"/>
          <w:bCs/>
          <w:iCs/>
        </w:rPr>
        <w:t xml:space="preserve">This figure demonstrates the change in mechanical detection threshold (MDT </w:t>
      </w:r>
      <w:r w:rsidRPr="00B33118">
        <w:rPr>
          <w:rFonts w:ascii="Times New Roman" w:hAnsi="Times New Roman" w:cs="Times New Roman"/>
          <w:bCs/>
          <w:iCs/>
        </w:rPr>
        <w:t>±</w:t>
      </w:r>
      <w:r w:rsidRPr="00B33118">
        <w:rPr>
          <w:rFonts w:ascii="Times New Roman" w:hAnsi="Times New Roman"/>
          <w:bCs/>
          <w:iCs/>
        </w:rPr>
        <w:t>SEM) in cancer patients over time as assessed at baseline before starting chemotherapy (B), prior</w:t>
      </w:r>
      <w:r w:rsidR="00F84BDA">
        <w:rPr>
          <w:rFonts w:ascii="Times New Roman" w:hAnsi="Times New Roman"/>
          <w:bCs/>
          <w:iCs/>
        </w:rPr>
        <w:t xml:space="preserve"> to</w:t>
      </w:r>
      <w:r w:rsidRPr="00B33118">
        <w:rPr>
          <w:rFonts w:ascii="Times New Roman" w:hAnsi="Times New Roman"/>
          <w:bCs/>
          <w:iCs/>
        </w:rPr>
        <w:t xml:space="preserve"> each chemotherapy cycle (C2-C8) and follow up post-chemotherapy at 3 months (3M) and 6 months (6M).</w:t>
      </w:r>
    </w:p>
    <w:p w14:paraId="4EA11952" w14:textId="77777777" w:rsidR="00D31CA3" w:rsidRDefault="00D31CA3" w:rsidP="00D31CA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0234390" w14:textId="2E489357" w:rsidR="00BD3DC7" w:rsidRDefault="00BD3DC7" w:rsidP="00BD3DC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494068" w14:textId="473AED1C" w:rsidR="00717289" w:rsidRDefault="00717289" w:rsidP="00BD3DC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A71A86" w14:textId="77777777" w:rsidR="00352A8C" w:rsidRDefault="00352A8C" w:rsidP="00BD3DC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88BD09" w14:textId="08C8C4A9" w:rsidR="00717289" w:rsidRDefault="00717289" w:rsidP="00BD3DC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2D3853" w14:textId="76D69314" w:rsidR="00717289" w:rsidRDefault="00717289" w:rsidP="00BD3DC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D558AF" w14:textId="58FE1261" w:rsidR="00717289" w:rsidRDefault="00E04093" w:rsidP="00BD3DC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61402E2" wp14:editId="215AD668">
            <wp:extent cx="5252400" cy="3334059"/>
            <wp:effectExtent l="0" t="0" r="571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2400" cy="33340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2484C1" w14:textId="30C56A85" w:rsidR="00BD3DC7" w:rsidRDefault="00BD3DC7" w:rsidP="00BD3DC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iCs/>
          <w:sz w:val="20"/>
          <w:szCs w:val="20"/>
        </w:rPr>
      </w:pPr>
      <w:r w:rsidRPr="00485516">
        <w:rPr>
          <w:rFonts w:ascii="Times New Roman" w:hAnsi="Times New Roman"/>
          <w:b/>
          <w:iCs/>
          <w:sz w:val="20"/>
          <w:szCs w:val="20"/>
        </w:rPr>
        <w:t xml:space="preserve">Figure </w:t>
      </w:r>
      <w:r w:rsidR="00C8576C">
        <w:rPr>
          <w:rFonts w:ascii="Times New Roman" w:hAnsi="Times New Roman"/>
          <w:b/>
          <w:iCs/>
          <w:sz w:val="20"/>
          <w:szCs w:val="20"/>
        </w:rPr>
        <w:t>S</w:t>
      </w:r>
      <w:r w:rsidR="00717289">
        <w:rPr>
          <w:rFonts w:ascii="Times New Roman" w:hAnsi="Times New Roman"/>
          <w:b/>
          <w:iCs/>
          <w:sz w:val="20"/>
          <w:szCs w:val="20"/>
        </w:rPr>
        <w:t>3</w:t>
      </w:r>
      <w:r w:rsidRPr="00485516">
        <w:rPr>
          <w:rFonts w:ascii="Times New Roman" w:hAnsi="Times New Roman"/>
          <w:b/>
          <w:iCs/>
          <w:sz w:val="20"/>
          <w:szCs w:val="20"/>
        </w:rPr>
        <w:t xml:space="preserve"> </w:t>
      </w:r>
      <w:r>
        <w:rPr>
          <w:rFonts w:ascii="Times New Roman" w:hAnsi="Times New Roman"/>
          <w:b/>
          <w:iCs/>
          <w:sz w:val="20"/>
          <w:szCs w:val="20"/>
        </w:rPr>
        <w:t>Mean EORTC QLQ-CIPN20 sensory subscale score over time</w:t>
      </w:r>
    </w:p>
    <w:p w14:paraId="2634F6CE" w14:textId="26DD0E87" w:rsidR="00585CCE" w:rsidRPr="00B33118" w:rsidRDefault="00585CCE" w:rsidP="00B3311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Cs/>
          <w:iCs/>
        </w:rPr>
      </w:pPr>
      <w:r w:rsidRPr="00B33118">
        <w:rPr>
          <w:rFonts w:ascii="Times New Roman" w:hAnsi="Times New Roman"/>
          <w:bCs/>
          <w:iCs/>
        </w:rPr>
        <w:t>This figure demonstrates the change in EORTC QLQ-CIPN20 sensory subscale score (</w:t>
      </w:r>
      <w:r w:rsidRPr="00B33118">
        <w:rPr>
          <w:rFonts w:ascii="Times New Roman" w:hAnsi="Times New Roman" w:cs="Times New Roman"/>
          <w:bCs/>
          <w:iCs/>
        </w:rPr>
        <w:t>±</w:t>
      </w:r>
      <w:r w:rsidRPr="00B33118">
        <w:rPr>
          <w:rFonts w:ascii="Times New Roman" w:hAnsi="Times New Roman"/>
          <w:bCs/>
          <w:iCs/>
        </w:rPr>
        <w:t>SEM)</w:t>
      </w:r>
      <w:r w:rsidR="00B33118">
        <w:rPr>
          <w:rFonts w:ascii="Times New Roman" w:hAnsi="Times New Roman"/>
          <w:bCs/>
          <w:iCs/>
        </w:rPr>
        <w:t xml:space="preserve"> over time</w:t>
      </w:r>
      <w:r w:rsidRPr="00B33118">
        <w:rPr>
          <w:rFonts w:ascii="Times New Roman" w:hAnsi="Times New Roman"/>
          <w:bCs/>
          <w:iCs/>
        </w:rPr>
        <w:t xml:space="preserve"> in cancer patients as assessed at baseline before starting chemotherapy (B), prior</w:t>
      </w:r>
      <w:r w:rsidR="00F84BDA">
        <w:rPr>
          <w:rFonts w:ascii="Times New Roman" w:hAnsi="Times New Roman"/>
          <w:bCs/>
          <w:iCs/>
        </w:rPr>
        <w:t xml:space="preserve"> to</w:t>
      </w:r>
      <w:r w:rsidRPr="00B33118">
        <w:rPr>
          <w:rFonts w:ascii="Times New Roman" w:hAnsi="Times New Roman"/>
          <w:bCs/>
          <w:iCs/>
        </w:rPr>
        <w:t xml:space="preserve"> each chemotherapy cycle (C2-C8) and follow up post-chemotherapy at 3 months (3M) and 6 months (6M).</w:t>
      </w:r>
    </w:p>
    <w:p w14:paraId="465F85A0" w14:textId="217B2060" w:rsidR="00BD3DC7" w:rsidRDefault="00BD3DC7" w:rsidP="00B3311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</w:p>
    <w:p w14:paraId="0B95C6EA" w14:textId="37B147DE" w:rsidR="00256A63" w:rsidRDefault="00256A63" w:rsidP="00B3311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</w:p>
    <w:p w14:paraId="271EEA8A" w14:textId="77777777" w:rsidR="00352A8C" w:rsidRPr="00B33118" w:rsidRDefault="00352A8C" w:rsidP="00B3311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</w:p>
    <w:p w14:paraId="63E390DA" w14:textId="77777777" w:rsidR="00BD3DC7" w:rsidRPr="00B33118" w:rsidRDefault="00BD3DC7" w:rsidP="00B3311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</w:p>
    <w:p w14:paraId="6C12B8D3" w14:textId="298B72C2" w:rsidR="00D31CA3" w:rsidRDefault="00256A63" w:rsidP="00D31C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5BE35DF" wp14:editId="44057C37">
            <wp:extent cx="5252400" cy="3208404"/>
            <wp:effectExtent l="0" t="0" r="571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2400" cy="3208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6917FD" w14:textId="08D040C5" w:rsidR="00100BB2" w:rsidRDefault="00100BB2" w:rsidP="00100BB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iCs/>
          <w:sz w:val="20"/>
          <w:szCs w:val="20"/>
        </w:rPr>
      </w:pPr>
      <w:r w:rsidRPr="00485516">
        <w:rPr>
          <w:rFonts w:ascii="Times New Roman" w:hAnsi="Times New Roman"/>
          <w:b/>
          <w:iCs/>
          <w:sz w:val="20"/>
          <w:szCs w:val="20"/>
        </w:rPr>
        <w:t xml:space="preserve">Figure </w:t>
      </w:r>
      <w:r w:rsidR="00C8576C">
        <w:rPr>
          <w:rFonts w:ascii="Times New Roman" w:hAnsi="Times New Roman"/>
          <w:b/>
          <w:iCs/>
          <w:sz w:val="20"/>
          <w:szCs w:val="20"/>
        </w:rPr>
        <w:t>S</w:t>
      </w:r>
      <w:r w:rsidR="003930E7">
        <w:rPr>
          <w:rFonts w:ascii="Times New Roman" w:hAnsi="Times New Roman"/>
          <w:b/>
          <w:iCs/>
          <w:sz w:val="20"/>
          <w:szCs w:val="20"/>
        </w:rPr>
        <w:t>4</w:t>
      </w:r>
      <w:r w:rsidRPr="00485516">
        <w:rPr>
          <w:rFonts w:ascii="Times New Roman" w:hAnsi="Times New Roman"/>
          <w:b/>
          <w:iCs/>
          <w:sz w:val="20"/>
          <w:szCs w:val="20"/>
        </w:rPr>
        <w:t xml:space="preserve"> </w:t>
      </w:r>
      <w:r>
        <w:rPr>
          <w:rFonts w:ascii="Times New Roman" w:hAnsi="Times New Roman"/>
          <w:b/>
          <w:iCs/>
          <w:sz w:val="20"/>
          <w:szCs w:val="20"/>
        </w:rPr>
        <w:t>Mean EORTC QLQ-CIPN20 total score over time</w:t>
      </w:r>
    </w:p>
    <w:p w14:paraId="7E0153A3" w14:textId="393ED4C2" w:rsidR="00585CCE" w:rsidRPr="00B33118" w:rsidRDefault="00585CCE" w:rsidP="00B3311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Cs/>
          <w:iCs/>
        </w:rPr>
      </w:pPr>
      <w:r w:rsidRPr="00B33118">
        <w:rPr>
          <w:rFonts w:ascii="Times New Roman" w:hAnsi="Times New Roman"/>
          <w:bCs/>
          <w:iCs/>
        </w:rPr>
        <w:t>This figure demonstrates the change in EORTC QLQ-CIPN20 total score (</w:t>
      </w:r>
      <w:r w:rsidRPr="00B33118">
        <w:rPr>
          <w:rFonts w:ascii="Times New Roman" w:hAnsi="Times New Roman" w:cs="Times New Roman"/>
          <w:bCs/>
          <w:iCs/>
        </w:rPr>
        <w:t>±</w:t>
      </w:r>
      <w:r w:rsidRPr="00B33118">
        <w:rPr>
          <w:rFonts w:ascii="Times New Roman" w:hAnsi="Times New Roman"/>
          <w:bCs/>
          <w:iCs/>
        </w:rPr>
        <w:t>SEM)</w:t>
      </w:r>
      <w:r w:rsidR="00B33118" w:rsidRPr="00B33118">
        <w:rPr>
          <w:rFonts w:ascii="Times New Roman" w:hAnsi="Times New Roman"/>
          <w:bCs/>
          <w:iCs/>
        </w:rPr>
        <w:t xml:space="preserve"> over time</w:t>
      </w:r>
      <w:r w:rsidRPr="00B33118">
        <w:rPr>
          <w:rFonts w:ascii="Times New Roman" w:hAnsi="Times New Roman"/>
          <w:bCs/>
          <w:iCs/>
        </w:rPr>
        <w:t xml:space="preserve"> in cancer patients as assessed at baseline before starting chemotherapy (B), prior </w:t>
      </w:r>
      <w:r w:rsidR="00F84BDA">
        <w:rPr>
          <w:rFonts w:ascii="Times New Roman" w:hAnsi="Times New Roman"/>
          <w:bCs/>
          <w:iCs/>
        </w:rPr>
        <w:t xml:space="preserve">to </w:t>
      </w:r>
      <w:r w:rsidRPr="00B33118">
        <w:rPr>
          <w:rFonts w:ascii="Times New Roman" w:hAnsi="Times New Roman"/>
          <w:bCs/>
          <w:iCs/>
        </w:rPr>
        <w:t>each chemotherapy cycle (C2-C8) and follow up post-chemotherapy at 3 months (3M) and 6 months (6M).</w:t>
      </w:r>
    </w:p>
    <w:p w14:paraId="344CB67B" w14:textId="1F0E2FEE" w:rsidR="00585CCE" w:rsidRDefault="00585CCE" w:rsidP="00100BB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iCs/>
          <w:sz w:val="20"/>
          <w:szCs w:val="20"/>
        </w:rPr>
      </w:pPr>
    </w:p>
    <w:p w14:paraId="7E518936" w14:textId="1909CEF6" w:rsidR="00B33118" w:rsidRDefault="00B33118" w:rsidP="00100BB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iCs/>
          <w:sz w:val="20"/>
          <w:szCs w:val="20"/>
        </w:rPr>
      </w:pPr>
    </w:p>
    <w:p w14:paraId="28556E0A" w14:textId="77777777" w:rsidR="00B33118" w:rsidRDefault="00B33118" w:rsidP="00100BB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iCs/>
          <w:sz w:val="20"/>
          <w:szCs w:val="20"/>
        </w:rPr>
      </w:pPr>
    </w:p>
    <w:p w14:paraId="761C9803" w14:textId="77777777" w:rsidR="00B33118" w:rsidRPr="00485516" w:rsidRDefault="00B33118" w:rsidP="00100BB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iCs/>
          <w:sz w:val="20"/>
          <w:szCs w:val="20"/>
        </w:rPr>
      </w:pPr>
    </w:p>
    <w:p w14:paraId="6E103F6C" w14:textId="78ED8CA4" w:rsidR="00D31CA3" w:rsidRDefault="00D31CA3" w:rsidP="00D31C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5DF5AB" w14:textId="77777777" w:rsidR="00D31CA3" w:rsidRDefault="00D31CA3" w:rsidP="00D31C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7FADA69" w14:textId="77777777" w:rsidR="005A10B2" w:rsidRPr="00B33118" w:rsidRDefault="005A10B2" w:rsidP="00B3311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Cs/>
          <w:iCs/>
        </w:rPr>
      </w:pPr>
    </w:p>
    <w:p w14:paraId="5A993338" w14:textId="65BFB988" w:rsidR="009A3D8E" w:rsidRDefault="009A3D8E" w:rsidP="00AC0100">
      <w:pPr>
        <w:rPr>
          <w:rFonts w:ascii="Times New Roman" w:hAnsi="Times New Roman"/>
          <w:sz w:val="24"/>
          <w:szCs w:val="24"/>
        </w:rPr>
      </w:pPr>
    </w:p>
    <w:p w14:paraId="073D8BD3" w14:textId="5A3C6A43" w:rsidR="009625B7" w:rsidRDefault="009625B7" w:rsidP="00AC0100">
      <w:pPr>
        <w:rPr>
          <w:rFonts w:ascii="Times New Roman" w:hAnsi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8016DF3" wp14:editId="1FF040BB">
            <wp:extent cx="4573905" cy="2974022"/>
            <wp:effectExtent l="0" t="0" r="17145" b="1714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75A4240" w14:textId="33DD17A6" w:rsidR="00BF6283" w:rsidRDefault="00BF6283" w:rsidP="00BF628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iCs/>
          <w:sz w:val="20"/>
          <w:szCs w:val="20"/>
        </w:rPr>
      </w:pPr>
      <w:r w:rsidRPr="00485516">
        <w:rPr>
          <w:rFonts w:ascii="Times New Roman" w:hAnsi="Times New Roman"/>
          <w:b/>
          <w:iCs/>
          <w:sz w:val="20"/>
          <w:szCs w:val="20"/>
        </w:rPr>
        <w:t xml:space="preserve">Figure </w:t>
      </w:r>
      <w:r>
        <w:rPr>
          <w:rFonts w:ascii="Times New Roman" w:hAnsi="Times New Roman"/>
          <w:b/>
          <w:iCs/>
          <w:sz w:val="20"/>
          <w:szCs w:val="20"/>
        </w:rPr>
        <w:t>S</w:t>
      </w:r>
      <w:r w:rsidR="005A10B2">
        <w:rPr>
          <w:rFonts w:ascii="Times New Roman" w:hAnsi="Times New Roman"/>
          <w:b/>
          <w:iCs/>
          <w:sz w:val="20"/>
          <w:szCs w:val="20"/>
        </w:rPr>
        <w:t>5</w:t>
      </w:r>
      <w:r w:rsidRPr="00485516">
        <w:rPr>
          <w:rFonts w:ascii="Times New Roman" w:hAnsi="Times New Roman"/>
          <w:b/>
          <w:iCs/>
          <w:sz w:val="20"/>
          <w:szCs w:val="20"/>
        </w:rPr>
        <w:t xml:space="preserve"> </w:t>
      </w:r>
      <w:r>
        <w:rPr>
          <w:rFonts w:ascii="Times New Roman" w:hAnsi="Times New Roman"/>
          <w:b/>
          <w:iCs/>
          <w:sz w:val="20"/>
          <w:szCs w:val="20"/>
        </w:rPr>
        <w:t>Frequency of 20 Word Descriptors over time</w:t>
      </w:r>
    </w:p>
    <w:p w14:paraId="6300B5E8" w14:textId="741B74B6" w:rsidR="00D24803" w:rsidRPr="00583AEB" w:rsidRDefault="00BF6283" w:rsidP="00583AE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Cs/>
          <w:iCs/>
        </w:rPr>
      </w:pPr>
      <w:r w:rsidRPr="00583AEB">
        <w:rPr>
          <w:rFonts w:ascii="Times New Roman" w:hAnsi="Times New Roman"/>
          <w:bCs/>
          <w:iCs/>
        </w:rPr>
        <w:t>The graph depicts the frequency each word on the descriptor list was chosen by patients over time, during cycles and post-treatment follow up to describe symptoms in their hands and feet.</w:t>
      </w:r>
      <w:r w:rsidR="00AC0100" w:rsidRPr="00583AEB">
        <w:rPr>
          <w:rFonts w:ascii="Times New Roman" w:hAnsi="Times New Roman"/>
        </w:rPr>
        <w:fldChar w:fldCharType="begin"/>
      </w:r>
      <w:r w:rsidR="00AC0100" w:rsidRPr="00583AEB">
        <w:rPr>
          <w:rFonts w:ascii="Times New Roman" w:hAnsi="Times New Roman"/>
        </w:rPr>
        <w:instrText xml:space="preserve"> ADDIN EN.REFLIST </w:instrText>
      </w:r>
      <w:r w:rsidR="00AC0100" w:rsidRPr="00583AEB">
        <w:rPr>
          <w:rFonts w:ascii="Times New Roman" w:hAnsi="Times New Roman"/>
        </w:rPr>
        <w:fldChar w:fldCharType="end"/>
      </w:r>
    </w:p>
    <w:sectPr w:rsidR="00D24803" w:rsidRPr="00583AEB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82D26B" w14:textId="77777777" w:rsidR="00016590" w:rsidRDefault="00016590" w:rsidP="001E47E9">
      <w:pPr>
        <w:spacing w:after="0" w:line="240" w:lineRule="auto"/>
      </w:pPr>
      <w:r>
        <w:separator/>
      </w:r>
    </w:p>
  </w:endnote>
  <w:endnote w:type="continuationSeparator" w:id="0">
    <w:p w14:paraId="274EB8A2" w14:textId="77777777" w:rsidR="00016590" w:rsidRDefault="00016590" w:rsidP="001E47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66176699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6A7FF49B" w14:textId="778BEFC3" w:rsidR="00D776EA" w:rsidRPr="00D776EA" w:rsidRDefault="00D776EA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D776EA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D776EA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D776EA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D776EA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D776EA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0B062730" w14:textId="77777777" w:rsidR="00D776EA" w:rsidRDefault="00D776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047D5C" w14:textId="77777777" w:rsidR="00016590" w:rsidRDefault="00016590" w:rsidP="001E47E9">
      <w:pPr>
        <w:spacing w:after="0" w:line="240" w:lineRule="auto"/>
      </w:pPr>
      <w:r>
        <w:separator/>
      </w:r>
    </w:p>
  </w:footnote>
  <w:footnote w:type="continuationSeparator" w:id="0">
    <w:p w14:paraId="6489B447" w14:textId="77777777" w:rsidR="00016590" w:rsidRDefault="00016590" w:rsidP="001E47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pffstdlvtavheffdlvpv03x9e29t25dvx0&quot;&gt;vivascope paper 13-06-2019 library&lt;record-ids&gt;&lt;item&gt;36&lt;/item&gt;&lt;/record-ids&gt;&lt;/item&gt;&lt;/Libraries&gt;"/>
  </w:docVars>
  <w:rsids>
    <w:rsidRoot w:val="001B425B"/>
    <w:rsid w:val="00016590"/>
    <w:rsid w:val="0004633E"/>
    <w:rsid w:val="00064EF4"/>
    <w:rsid w:val="000A3AC5"/>
    <w:rsid w:val="00100BB2"/>
    <w:rsid w:val="00101934"/>
    <w:rsid w:val="001377BB"/>
    <w:rsid w:val="00146DA3"/>
    <w:rsid w:val="001954A2"/>
    <w:rsid w:val="00195D9E"/>
    <w:rsid w:val="001B425B"/>
    <w:rsid w:val="001E47E9"/>
    <w:rsid w:val="001F2BEB"/>
    <w:rsid w:val="002010DF"/>
    <w:rsid w:val="00230DBA"/>
    <w:rsid w:val="00256A63"/>
    <w:rsid w:val="0028539E"/>
    <w:rsid w:val="002A77EB"/>
    <w:rsid w:val="0031320B"/>
    <w:rsid w:val="003512D7"/>
    <w:rsid w:val="00352A8C"/>
    <w:rsid w:val="00356B35"/>
    <w:rsid w:val="00377746"/>
    <w:rsid w:val="003930E7"/>
    <w:rsid w:val="003E6242"/>
    <w:rsid w:val="004243FC"/>
    <w:rsid w:val="00471834"/>
    <w:rsid w:val="00473CE8"/>
    <w:rsid w:val="00490E44"/>
    <w:rsid w:val="004A4061"/>
    <w:rsid w:val="00583AEB"/>
    <w:rsid w:val="00585CCE"/>
    <w:rsid w:val="005A10B2"/>
    <w:rsid w:val="005B20DA"/>
    <w:rsid w:val="005B4DFF"/>
    <w:rsid w:val="005C0EE1"/>
    <w:rsid w:val="005C1A58"/>
    <w:rsid w:val="005D5B4E"/>
    <w:rsid w:val="005D7306"/>
    <w:rsid w:val="00605D05"/>
    <w:rsid w:val="00636CCB"/>
    <w:rsid w:val="00660ADB"/>
    <w:rsid w:val="00663C1B"/>
    <w:rsid w:val="0066441B"/>
    <w:rsid w:val="00665F56"/>
    <w:rsid w:val="0067649C"/>
    <w:rsid w:val="00682B1E"/>
    <w:rsid w:val="006A6922"/>
    <w:rsid w:val="006C019D"/>
    <w:rsid w:val="006C0FBE"/>
    <w:rsid w:val="006E1F08"/>
    <w:rsid w:val="00717289"/>
    <w:rsid w:val="00733BD2"/>
    <w:rsid w:val="00786DC8"/>
    <w:rsid w:val="007B0A5F"/>
    <w:rsid w:val="007F0135"/>
    <w:rsid w:val="00812733"/>
    <w:rsid w:val="00815147"/>
    <w:rsid w:val="008723AC"/>
    <w:rsid w:val="008B458E"/>
    <w:rsid w:val="008B5C21"/>
    <w:rsid w:val="008D29C1"/>
    <w:rsid w:val="008D6A7B"/>
    <w:rsid w:val="008F2548"/>
    <w:rsid w:val="008F4D4C"/>
    <w:rsid w:val="008F662D"/>
    <w:rsid w:val="009141ED"/>
    <w:rsid w:val="009258FA"/>
    <w:rsid w:val="00935DB7"/>
    <w:rsid w:val="009402F1"/>
    <w:rsid w:val="00945184"/>
    <w:rsid w:val="00946C66"/>
    <w:rsid w:val="009625B7"/>
    <w:rsid w:val="00987651"/>
    <w:rsid w:val="009A3D8E"/>
    <w:rsid w:val="009A7367"/>
    <w:rsid w:val="009C1334"/>
    <w:rsid w:val="009C24B0"/>
    <w:rsid w:val="009D7DF8"/>
    <w:rsid w:val="00A20669"/>
    <w:rsid w:val="00A21E17"/>
    <w:rsid w:val="00A468DC"/>
    <w:rsid w:val="00A74115"/>
    <w:rsid w:val="00A76F67"/>
    <w:rsid w:val="00AC0100"/>
    <w:rsid w:val="00AD25EE"/>
    <w:rsid w:val="00B24FD4"/>
    <w:rsid w:val="00B33118"/>
    <w:rsid w:val="00B409EB"/>
    <w:rsid w:val="00B53194"/>
    <w:rsid w:val="00B66EB9"/>
    <w:rsid w:val="00B67217"/>
    <w:rsid w:val="00B81E90"/>
    <w:rsid w:val="00BB15D5"/>
    <w:rsid w:val="00BB2755"/>
    <w:rsid w:val="00BD3DC7"/>
    <w:rsid w:val="00BD6388"/>
    <w:rsid w:val="00BF6283"/>
    <w:rsid w:val="00C05622"/>
    <w:rsid w:val="00C830A9"/>
    <w:rsid w:val="00C8576C"/>
    <w:rsid w:val="00C94138"/>
    <w:rsid w:val="00CA081E"/>
    <w:rsid w:val="00CA54E1"/>
    <w:rsid w:val="00CC3610"/>
    <w:rsid w:val="00CE19B9"/>
    <w:rsid w:val="00CE4431"/>
    <w:rsid w:val="00CF6CF0"/>
    <w:rsid w:val="00D24803"/>
    <w:rsid w:val="00D31CA3"/>
    <w:rsid w:val="00D776EA"/>
    <w:rsid w:val="00DB3BB1"/>
    <w:rsid w:val="00DF5A3E"/>
    <w:rsid w:val="00E04093"/>
    <w:rsid w:val="00E516EA"/>
    <w:rsid w:val="00E62DE2"/>
    <w:rsid w:val="00E761AC"/>
    <w:rsid w:val="00ED5F96"/>
    <w:rsid w:val="00F37AFB"/>
    <w:rsid w:val="00F84BDA"/>
    <w:rsid w:val="00FB115D"/>
    <w:rsid w:val="00FE0619"/>
    <w:rsid w:val="00FE17FD"/>
    <w:rsid w:val="00FF40A0"/>
    <w:rsid w:val="00FF6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E0ACF"/>
  <w15:chartTrackingRefBased/>
  <w15:docId w15:val="{A446EDE4-04E3-4097-B1A2-DB175EB0E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B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24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4B0"/>
    <w:rPr>
      <w:rFonts w:ascii="Segoe UI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9C24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24B0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24B0"/>
    <w:rPr>
      <w:rFonts w:ascii="Calibri" w:eastAsia="Calibri" w:hAnsi="Calibri" w:cs="Times New Roman"/>
      <w:sz w:val="20"/>
      <w:szCs w:val="20"/>
    </w:rPr>
  </w:style>
  <w:style w:type="table" w:customStyle="1" w:styleId="PlainTable13">
    <w:name w:val="Plain Table 13"/>
    <w:basedOn w:val="TableNormal"/>
    <w:next w:val="TableNormal"/>
    <w:uiPriority w:val="41"/>
    <w:rsid w:val="007F0135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11">
    <w:name w:val="Plain Table 111"/>
    <w:basedOn w:val="TableNormal"/>
    <w:uiPriority w:val="41"/>
    <w:rsid w:val="007F0135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4">
    <w:name w:val="Plain Table 14"/>
    <w:basedOn w:val="TableNormal"/>
    <w:next w:val="TableNormal"/>
    <w:uiPriority w:val="41"/>
    <w:rsid w:val="00CC3610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24803"/>
    <w:pPr>
      <w:spacing w:after="200" w:line="240" w:lineRule="auto"/>
    </w:pPr>
    <w:rPr>
      <w:rFonts w:ascii="Times New Roman" w:hAnsi="Times New Roman"/>
      <w:b/>
      <w:iCs/>
      <w:color w:val="000000" w:themeColor="text1"/>
      <w:sz w:val="20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E47E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E47E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E47E9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1E47E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47E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E47E9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E47E9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6CF0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6CF0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776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76EA"/>
  </w:style>
  <w:style w:type="paragraph" w:styleId="Footer">
    <w:name w:val="footer"/>
    <w:basedOn w:val="Normal"/>
    <w:link w:val="FooterChar"/>
    <w:uiPriority w:val="99"/>
    <w:unhideWhenUsed/>
    <w:rsid w:val="00D776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76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2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R\Documents\20%20wor%20descriptors%20frequency%2010%202021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0" cap="none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MC Density over Tim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Patient 1</c:v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dLbls>
            <c:delete val="1"/>
          </c:dLbls>
          <c:cat>
            <c:strRef>
              <c:f>[1]Sheet3!$C$1:$L$1</c:f>
              <c:strCache>
                <c:ptCount val="10"/>
                <c:pt idx="0">
                  <c:v>B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3M</c:v>
                </c:pt>
                <c:pt idx="9">
                  <c:v>6M</c:v>
                </c:pt>
              </c:strCache>
            </c:strRef>
          </c:cat>
          <c:val>
            <c:numRef>
              <c:f>[1]Sheet3!$C$2:$L$2</c:f>
              <c:numCache>
                <c:formatCode>General</c:formatCode>
                <c:ptCount val="10"/>
                <c:pt idx="0">
                  <c:v>8</c:v>
                </c:pt>
                <c:pt idx="2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32B-458D-9542-01B503A38204}"/>
            </c:ext>
          </c:extLst>
        </c:ser>
        <c:ser>
          <c:idx val="1"/>
          <c:order val="1"/>
          <c:tx>
            <c:v>Patient 2</c:v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dLbls>
            <c:delete val="1"/>
          </c:dLbls>
          <c:cat>
            <c:strRef>
              <c:f>[1]Sheet3!$C$1:$L$1</c:f>
              <c:strCache>
                <c:ptCount val="10"/>
                <c:pt idx="0">
                  <c:v>B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3M</c:v>
                </c:pt>
                <c:pt idx="9">
                  <c:v>6M</c:v>
                </c:pt>
              </c:strCache>
            </c:strRef>
          </c:cat>
          <c:val>
            <c:numRef>
              <c:f>[1]Sheet3!$C$3:$L$3</c:f>
              <c:numCache>
                <c:formatCode>General</c:formatCode>
                <c:ptCount val="10"/>
                <c:pt idx="0">
                  <c:v>40</c:v>
                </c:pt>
                <c:pt idx="1">
                  <c:v>16</c:v>
                </c:pt>
                <c:pt idx="2">
                  <c:v>23</c:v>
                </c:pt>
                <c:pt idx="4">
                  <c:v>50</c:v>
                </c:pt>
                <c:pt idx="5">
                  <c:v>49</c:v>
                </c:pt>
                <c:pt idx="8">
                  <c:v>2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32B-458D-9542-01B503A38204}"/>
            </c:ext>
          </c:extLst>
        </c:ser>
        <c:ser>
          <c:idx val="2"/>
          <c:order val="2"/>
          <c:tx>
            <c:v>Patient 3</c:v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dLbls>
            <c:delete val="1"/>
          </c:dLbls>
          <c:cat>
            <c:strRef>
              <c:f>[1]Sheet3!$C$1:$L$1</c:f>
              <c:strCache>
                <c:ptCount val="10"/>
                <c:pt idx="0">
                  <c:v>B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3M</c:v>
                </c:pt>
                <c:pt idx="9">
                  <c:v>6M</c:v>
                </c:pt>
              </c:strCache>
            </c:strRef>
          </c:cat>
          <c:val>
            <c:numRef>
              <c:f>[1]Sheet3!$C$4:$L$4</c:f>
              <c:numCache>
                <c:formatCode>General</c:formatCode>
                <c:ptCount val="10"/>
                <c:pt idx="0">
                  <c:v>30</c:v>
                </c:pt>
                <c:pt idx="5">
                  <c:v>45</c:v>
                </c:pt>
                <c:pt idx="7">
                  <c:v>50</c:v>
                </c:pt>
                <c:pt idx="8">
                  <c:v>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32B-458D-9542-01B503A38204}"/>
            </c:ext>
          </c:extLst>
        </c:ser>
        <c:ser>
          <c:idx val="3"/>
          <c:order val="3"/>
          <c:tx>
            <c:v>Patient 4</c:v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dLbls>
            <c:delete val="1"/>
          </c:dLbls>
          <c:cat>
            <c:strRef>
              <c:f>[1]Sheet3!$C$1:$L$1</c:f>
              <c:strCache>
                <c:ptCount val="10"/>
                <c:pt idx="0">
                  <c:v>B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3M</c:v>
                </c:pt>
                <c:pt idx="9">
                  <c:v>6M</c:v>
                </c:pt>
              </c:strCache>
            </c:strRef>
          </c:cat>
          <c:val>
            <c:numRef>
              <c:f>[1]Sheet3!$C$5:$L$5</c:f>
              <c:numCache>
                <c:formatCode>General</c:formatCode>
                <c:ptCount val="10"/>
                <c:pt idx="0">
                  <c:v>21</c:v>
                </c:pt>
                <c:pt idx="2">
                  <c:v>18</c:v>
                </c:pt>
                <c:pt idx="3">
                  <c:v>8</c:v>
                </c:pt>
                <c:pt idx="7">
                  <c:v>7</c:v>
                </c:pt>
                <c:pt idx="8">
                  <c:v>30</c:v>
                </c:pt>
                <c:pt idx="9">
                  <c:v>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32B-458D-9542-01B503A38204}"/>
            </c:ext>
          </c:extLst>
        </c:ser>
        <c:ser>
          <c:idx val="4"/>
          <c:order val="4"/>
          <c:tx>
            <c:v>Patient 5</c:v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  <a:round/>
              </a:ln>
              <a:effectLst/>
            </c:spPr>
          </c:marker>
          <c:dLbls>
            <c:delete val="1"/>
          </c:dLbls>
          <c:cat>
            <c:strRef>
              <c:f>[1]Sheet3!$C$1:$L$1</c:f>
              <c:strCache>
                <c:ptCount val="10"/>
                <c:pt idx="0">
                  <c:v>B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3M</c:v>
                </c:pt>
                <c:pt idx="9">
                  <c:v>6M</c:v>
                </c:pt>
              </c:strCache>
            </c:strRef>
          </c:cat>
          <c:val>
            <c:numRef>
              <c:f>[1]Sheet3!$C$6:$L$6</c:f>
              <c:numCache>
                <c:formatCode>General</c:formatCode>
                <c:ptCount val="10"/>
                <c:pt idx="0">
                  <c:v>16</c:v>
                </c:pt>
                <c:pt idx="1">
                  <c:v>9</c:v>
                </c:pt>
                <c:pt idx="4">
                  <c:v>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332B-458D-9542-01B503A38204}"/>
            </c:ext>
          </c:extLst>
        </c:ser>
        <c:ser>
          <c:idx val="5"/>
          <c:order val="5"/>
          <c:tx>
            <c:v>Patient 6</c:v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dLbls>
            <c:delete val="1"/>
          </c:dLbls>
          <c:cat>
            <c:strRef>
              <c:f>[1]Sheet3!$C$1:$L$1</c:f>
              <c:strCache>
                <c:ptCount val="10"/>
                <c:pt idx="0">
                  <c:v>B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3M</c:v>
                </c:pt>
                <c:pt idx="9">
                  <c:v>6M</c:v>
                </c:pt>
              </c:strCache>
            </c:strRef>
          </c:cat>
          <c:val>
            <c:numRef>
              <c:f>[1]Sheet3!$C$7:$L$7</c:f>
              <c:numCache>
                <c:formatCode>General</c:formatCode>
                <c:ptCount val="10"/>
                <c:pt idx="0">
                  <c:v>27</c:v>
                </c:pt>
                <c:pt idx="2">
                  <c:v>18</c:v>
                </c:pt>
                <c:pt idx="6">
                  <c:v>30</c:v>
                </c:pt>
                <c:pt idx="8">
                  <c:v>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332B-458D-9542-01B503A38204}"/>
            </c:ext>
          </c:extLst>
        </c:ser>
        <c:ser>
          <c:idx val="6"/>
          <c:order val="6"/>
          <c:tx>
            <c:v>Patient 7</c:v>
          </c:tx>
          <c:spPr>
            <a:ln w="2222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plus"/>
            <c:size val="6"/>
            <c:spPr>
              <a:noFill/>
              <a:ln w="9525">
                <a:solidFill>
                  <a:schemeClr val="accent1">
                    <a:lumMod val="60000"/>
                  </a:schemeClr>
                </a:solidFill>
                <a:round/>
              </a:ln>
              <a:effectLst/>
            </c:spPr>
          </c:marker>
          <c:dLbls>
            <c:delete val="1"/>
          </c:dLbls>
          <c:cat>
            <c:strRef>
              <c:f>[1]Sheet3!$C$1:$L$1</c:f>
              <c:strCache>
                <c:ptCount val="10"/>
                <c:pt idx="0">
                  <c:v>B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3M</c:v>
                </c:pt>
                <c:pt idx="9">
                  <c:v>6M</c:v>
                </c:pt>
              </c:strCache>
            </c:strRef>
          </c:cat>
          <c:val>
            <c:numRef>
              <c:f>[1]Sheet3!$C$8:$L$8</c:f>
              <c:numCache>
                <c:formatCode>General</c:formatCode>
                <c:ptCount val="10"/>
                <c:pt idx="0">
                  <c:v>20</c:v>
                </c:pt>
                <c:pt idx="1">
                  <c:v>37</c:v>
                </c:pt>
                <c:pt idx="2">
                  <c:v>23</c:v>
                </c:pt>
                <c:pt idx="5">
                  <c:v>32</c:v>
                </c:pt>
                <c:pt idx="8">
                  <c:v>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332B-458D-9542-01B503A38204}"/>
            </c:ext>
          </c:extLst>
        </c:ser>
        <c:ser>
          <c:idx val="7"/>
          <c:order val="7"/>
          <c:tx>
            <c:v>Patient 8</c:v>
          </c:tx>
          <c:spPr>
            <a:ln w="2222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dot"/>
            <c:size val="6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  <a:round/>
              </a:ln>
              <a:effectLst/>
            </c:spPr>
          </c:marker>
          <c:dLbls>
            <c:delete val="1"/>
          </c:dLbls>
          <c:cat>
            <c:strRef>
              <c:f>[1]Sheet3!$C$1:$L$1</c:f>
              <c:strCache>
                <c:ptCount val="10"/>
                <c:pt idx="0">
                  <c:v>B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3M</c:v>
                </c:pt>
                <c:pt idx="9">
                  <c:v>6M</c:v>
                </c:pt>
              </c:strCache>
            </c:strRef>
          </c:cat>
          <c:val>
            <c:numRef>
              <c:f>[1]Sheet3!$C$9:$L$9</c:f>
              <c:numCache>
                <c:formatCode>General</c:formatCode>
                <c:ptCount val="10"/>
                <c:pt idx="0">
                  <c:v>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332B-458D-9542-01B503A38204}"/>
            </c:ext>
          </c:extLst>
        </c:ser>
        <c:ser>
          <c:idx val="8"/>
          <c:order val="8"/>
          <c:tx>
            <c:v>Patient 9</c:v>
          </c:tx>
          <c:spPr>
            <a:ln w="2222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dash"/>
            <c:size val="6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  <a:round/>
              </a:ln>
              <a:effectLst/>
            </c:spPr>
          </c:marker>
          <c:dLbls>
            <c:delete val="1"/>
          </c:dLbls>
          <c:cat>
            <c:strRef>
              <c:f>[1]Sheet3!$C$1:$L$1</c:f>
              <c:strCache>
                <c:ptCount val="10"/>
                <c:pt idx="0">
                  <c:v>B</c:v>
                </c:pt>
                <c:pt idx="1">
                  <c:v>C2</c:v>
                </c:pt>
                <c:pt idx="2">
                  <c:v>C3</c:v>
                </c:pt>
                <c:pt idx="3">
                  <c:v>C4</c:v>
                </c:pt>
                <c:pt idx="4">
                  <c:v>C5</c:v>
                </c:pt>
                <c:pt idx="5">
                  <c:v>C6</c:v>
                </c:pt>
                <c:pt idx="6">
                  <c:v>C7</c:v>
                </c:pt>
                <c:pt idx="7">
                  <c:v>C8</c:v>
                </c:pt>
                <c:pt idx="8">
                  <c:v>3M</c:v>
                </c:pt>
                <c:pt idx="9">
                  <c:v>6M</c:v>
                </c:pt>
              </c:strCache>
            </c:strRef>
          </c:cat>
          <c:val>
            <c:numRef>
              <c:f>[1]Sheet3!$C$10:$L$10</c:f>
              <c:numCache>
                <c:formatCode>General</c:formatCode>
                <c:ptCount val="10"/>
                <c:pt idx="0">
                  <c:v>20</c:v>
                </c:pt>
                <c:pt idx="1">
                  <c:v>14</c:v>
                </c:pt>
                <c:pt idx="6">
                  <c:v>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332B-458D-9542-01B503A38204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414630760"/>
        <c:axId val="414632072"/>
      </c:lineChart>
      <c:catAx>
        <c:axId val="4146307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cap="none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poi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14632072"/>
        <c:crosses val="autoZero"/>
        <c:auto val="1"/>
        <c:lblAlgn val="ctr"/>
        <c:lblOffset val="100"/>
        <c:noMultiLvlLbl val="0"/>
      </c:catAx>
      <c:valAx>
        <c:axId val="41463207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cap="none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C Dens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14630760"/>
        <c:crosses val="autoZero"/>
        <c:crossBetween val="between"/>
        <c:minorUnit val="1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Frequency</a:t>
            </a:r>
            <a:r>
              <a:rPr lang="en-US" sz="1200" baseline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of  20 Word Descriptors over time</a:t>
            </a:r>
            <a:endParaRPr lang="en-US" sz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freqenc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2:$A$21</c:f>
              <c:strCache>
                <c:ptCount val="20"/>
                <c:pt idx="0">
                  <c:v>Drilling</c:v>
                </c:pt>
                <c:pt idx="1">
                  <c:v>Tugging</c:v>
                </c:pt>
                <c:pt idx="2">
                  <c:v>Tearing</c:v>
                </c:pt>
                <c:pt idx="3">
                  <c:v>Splitting</c:v>
                </c:pt>
                <c:pt idx="4">
                  <c:v>Flashing </c:v>
                </c:pt>
                <c:pt idx="5">
                  <c:v>Squeezing</c:v>
                </c:pt>
                <c:pt idx="6">
                  <c:v>Spreading</c:v>
                </c:pt>
                <c:pt idx="7">
                  <c:v>Flickering</c:v>
                </c:pt>
                <c:pt idx="8">
                  <c:v>Dull</c:v>
                </c:pt>
                <c:pt idx="9">
                  <c:v>Throbbing</c:v>
                </c:pt>
                <c:pt idx="10">
                  <c:v>Stabbing</c:v>
                </c:pt>
                <c:pt idx="11">
                  <c:v>Itching</c:v>
                </c:pt>
                <c:pt idx="12">
                  <c:v>Shooting</c:v>
                </c:pt>
                <c:pt idx="13">
                  <c:v>Sharp</c:v>
                </c:pt>
                <c:pt idx="14">
                  <c:v>Hot</c:v>
                </c:pt>
                <c:pt idx="15">
                  <c:v>Electric current</c:v>
                </c:pt>
                <c:pt idx="16">
                  <c:v>Burning</c:v>
                </c:pt>
                <c:pt idx="17">
                  <c:v>Cold</c:v>
                </c:pt>
                <c:pt idx="18">
                  <c:v>Numb</c:v>
                </c:pt>
                <c:pt idx="19">
                  <c:v>Tingling</c:v>
                </c:pt>
              </c:strCache>
            </c:strRef>
          </c:cat>
          <c:val>
            <c:numRef>
              <c:f>Sheet1!$B$2:$B$21</c:f>
              <c:numCache>
                <c:formatCode>General</c:formatCode>
                <c:ptCount val="2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2.9</c:v>
                </c:pt>
                <c:pt idx="12">
                  <c:v>2.9</c:v>
                </c:pt>
                <c:pt idx="13">
                  <c:v>8.8000000000000007</c:v>
                </c:pt>
                <c:pt idx="14">
                  <c:v>5.9</c:v>
                </c:pt>
                <c:pt idx="15">
                  <c:v>2.9</c:v>
                </c:pt>
                <c:pt idx="16">
                  <c:v>8.8000000000000007</c:v>
                </c:pt>
                <c:pt idx="17">
                  <c:v>32.4</c:v>
                </c:pt>
                <c:pt idx="18">
                  <c:v>38.200000000000003</c:v>
                </c:pt>
                <c:pt idx="19">
                  <c:v>47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71A-4CD8-A5D2-5C92328255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375608712"/>
        <c:axId val="375609040"/>
      </c:barChart>
      <c:catAx>
        <c:axId val="3756087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75609040"/>
        <c:crosses val="autoZero"/>
        <c:auto val="1"/>
        <c:lblAlgn val="ctr"/>
        <c:lblOffset val="100"/>
        <c:tickLblSkip val="1"/>
        <c:noMultiLvlLbl val="0"/>
      </c:catAx>
      <c:valAx>
        <c:axId val="37560904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rcentage (%)</a:t>
                </a:r>
                <a:endParaRPr lang="en-GB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756087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675095-88D1-4A03-A361-B28B86A451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57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narine, Sabrina</dc:creator>
  <cp:keywords/>
  <dc:description/>
  <cp:lastModifiedBy>Ramnarine, Sabrina</cp:lastModifiedBy>
  <cp:revision>3</cp:revision>
  <cp:lastPrinted>2020-09-14T23:21:00Z</cp:lastPrinted>
  <dcterms:created xsi:type="dcterms:W3CDTF">2021-12-15T22:21:00Z</dcterms:created>
  <dcterms:modified xsi:type="dcterms:W3CDTF">2021-12-15T22:21:00Z</dcterms:modified>
</cp:coreProperties>
</file>